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8D16E1" w14:textId="3B1BE81C" w:rsidR="00481060" w:rsidRDefault="00481060" w:rsidP="00481060">
      <w:pPr>
        <w:pStyle w:val="Caption"/>
        <w:keepNext/>
      </w:pPr>
      <w:bookmarkStart w:id="0" w:name="_Ref531854148"/>
      <w:r>
        <w:t xml:space="preserve">Table </w:t>
      </w:r>
      <w:r w:rsidR="004E7B50">
        <w:t>S</w:t>
      </w:r>
      <w:bookmarkStart w:id="1" w:name="_GoBack"/>
      <w:bookmarkEnd w:id="1"/>
      <w:r w:rsidR="005E2271">
        <w:rPr>
          <w:noProof/>
        </w:rPr>
        <w:fldChar w:fldCharType="begin"/>
      </w:r>
      <w:r w:rsidR="005E2271">
        <w:rPr>
          <w:noProof/>
        </w:rPr>
        <w:instrText xml:space="preserve"> SEQ Supplementary_Table \* ARABIC </w:instrText>
      </w:r>
      <w:r w:rsidR="005E2271">
        <w:rPr>
          <w:noProof/>
        </w:rPr>
        <w:fldChar w:fldCharType="separate"/>
      </w:r>
      <w:r>
        <w:rPr>
          <w:noProof/>
        </w:rPr>
        <w:t>1</w:t>
      </w:r>
      <w:r w:rsidR="005E2271">
        <w:rPr>
          <w:noProof/>
        </w:rPr>
        <w:fldChar w:fldCharType="end"/>
      </w:r>
      <w:bookmarkEnd w:id="0"/>
      <w:r>
        <w:t xml:space="preserve">: </w:t>
      </w:r>
      <w:r w:rsidRPr="00D86082">
        <w:t>Baseline characteristics of the patients</w:t>
      </w:r>
      <w:r w:rsidR="009D1BBF">
        <w:t xml:space="preserve"> included in this study. These are only the patients that had bone metastases.</w:t>
      </w:r>
    </w:p>
    <w:tbl>
      <w:tblPr>
        <w:tblW w:w="7976" w:type="dxa"/>
        <w:tblInd w:w="93" w:type="dxa"/>
        <w:tblLook w:val="04A0" w:firstRow="1" w:lastRow="0" w:firstColumn="1" w:lastColumn="0" w:noHBand="0" w:noVBand="1"/>
      </w:tblPr>
      <w:tblGrid>
        <w:gridCol w:w="3701"/>
        <w:gridCol w:w="2835"/>
        <w:gridCol w:w="1440"/>
      </w:tblGrid>
      <w:tr w:rsidR="00481060" w:rsidRPr="00481060" w14:paraId="4375B739" w14:textId="77777777" w:rsidTr="0086590E">
        <w:trPr>
          <w:trHeight w:val="300"/>
        </w:trPr>
        <w:tc>
          <w:tcPr>
            <w:tcW w:w="3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382EA" w14:textId="77777777" w:rsidR="00481060" w:rsidRPr="00481060" w:rsidRDefault="00481060" w:rsidP="0086590E">
            <w:pPr>
              <w:spacing w:after="0"/>
              <w:rPr>
                <w:b/>
                <w:bCs/>
                <w:color w:val="000000"/>
                <w:lang w:eastAsia="en-AU"/>
              </w:rPr>
            </w:pPr>
            <w:r w:rsidRPr="00481060">
              <w:rPr>
                <w:b/>
                <w:bCs/>
                <w:color w:val="000000"/>
                <w:lang w:eastAsia="en-AU"/>
              </w:rPr>
              <w:t>Variabl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2284B" w14:textId="77777777" w:rsidR="00481060" w:rsidRPr="00481060" w:rsidRDefault="00481060" w:rsidP="0086590E">
            <w:pPr>
              <w:spacing w:after="0"/>
              <w:rPr>
                <w:b/>
                <w:bCs/>
                <w:color w:val="000000"/>
                <w:lang w:eastAsia="en-AU"/>
              </w:rPr>
            </w:pPr>
            <w:r w:rsidRPr="00481060">
              <w:rPr>
                <w:b/>
                <w:bCs/>
                <w:color w:val="000000"/>
                <w:lang w:eastAsia="en-AU"/>
              </w:rPr>
              <w:t>statistic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0A48E" w14:textId="77777777" w:rsidR="00481060" w:rsidRPr="00481060" w:rsidRDefault="00481060" w:rsidP="0086590E">
            <w:pPr>
              <w:spacing w:after="0"/>
              <w:jc w:val="center"/>
              <w:rPr>
                <w:b/>
                <w:bCs/>
                <w:color w:val="000000"/>
                <w:lang w:eastAsia="en-AU"/>
              </w:rPr>
            </w:pPr>
            <w:r w:rsidRPr="00481060">
              <w:rPr>
                <w:b/>
                <w:bCs/>
                <w:color w:val="000000"/>
                <w:lang w:eastAsia="en-AU"/>
              </w:rPr>
              <w:t>n (%)</w:t>
            </w:r>
          </w:p>
        </w:tc>
      </w:tr>
      <w:tr w:rsidR="00481060" w:rsidRPr="00481060" w14:paraId="4AA0788B" w14:textId="77777777" w:rsidTr="0086590E">
        <w:trPr>
          <w:trHeight w:val="300"/>
        </w:trPr>
        <w:tc>
          <w:tcPr>
            <w:tcW w:w="3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602E52B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65D6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7399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72 (8)</w:t>
            </w:r>
          </w:p>
        </w:tc>
      </w:tr>
      <w:tr w:rsidR="00481060" w:rsidRPr="00481060" w14:paraId="3AC06120" w14:textId="77777777" w:rsidTr="0086590E">
        <w:trPr>
          <w:trHeight w:val="315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3D3CAC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D539A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Median [range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CE880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72 [52 - 85]</w:t>
            </w:r>
          </w:p>
        </w:tc>
      </w:tr>
      <w:tr w:rsidR="00481060" w:rsidRPr="00481060" w14:paraId="22C564E2" w14:textId="77777777" w:rsidTr="0086590E">
        <w:trPr>
          <w:trHeight w:val="300"/>
        </w:trPr>
        <w:tc>
          <w:tcPr>
            <w:tcW w:w="3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5ACE50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Gleason scor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83B2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F2B8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1 (5%)</w:t>
            </w:r>
          </w:p>
        </w:tc>
      </w:tr>
      <w:tr w:rsidR="00481060" w:rsidRPr="00481060" w14:paraId="28661119" w14:textId="77777777" w:rsidTr="0086590E">
        <w:trPr>
          <w:trHeight w:val="300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BC00C8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A17F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3863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1 (5%)</w:t>
            </w:r>
          </w:p>
        </w:tc>
      </w:tr>
      <w:tr w:rsidR="00481060" w:rsidRPr="00481060" w14:paraId="0F6FC182" w14:textId="77777777" w:rsidTr="0086590E">
        <w:trPr>
          <w:trHeight w:val="300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AAAB78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0E0F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2BD8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9 (45%)</w:t>
            </w:r>
          </w:p>
        </w:tc>
      </w:tr>
      <w:tr w:rsidR="00481060" w:rsidRPr="00481060" w14:paraId="2ACF0ED1" w14:textId="77777777" w:rsidTr="0086590E">
        <w:trPr>
          <w:trHeight w:val="300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D5F4901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8EB8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FD23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8 (40%)</w:t>
            </w:r>
          </w:p>
        </w:tc>
      </w:tr>
      <w:tr w:rsidR="00481060" w:rsidRPr="00481060" w14:paraId="3AE99E04" w14:textId="77777777" w:rsidTr="0086590E">
        <w:trPr>
          <w:trHeight w:val="315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783F5D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3D203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CA744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1 (5%)</w:t>
            </w:r>
          </w:p>
        </w:tc>
      </w:tr>
      <w:tr w:rsidR="00481060" w:rsidRPr="00481060" w14:paraId="1EC44851" w14:textId="77777777" w:rsidTr="0086590E">
        <w:trPr>
          <w:trHeight w:val="300"/>
        </w:trPr>
        <w:tc>
          <w:tcPr>
            <w:tcW w:w="3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5FCFC7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Time from primary cancer treatment to SABR (years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D459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Mean (SD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FFA6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5.2 (4.0)</w:t>
            </w:r>
          </w:p>
        </w:tc>
      </w:tr>
      <w:tr w:rsidR="00481060" w:rsidRPr="00481060" w14:paraId="3C973C45" w14:textId="77777777" w:rsidTr="0086590E">
        <w:trPr>
          <w:trHeight w:val="315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170A10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A0251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Median [range]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7DD07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4.1 [0.7 - 13.9]</w:t>
            </w:r>
          </w:p>
        </w:tc>
      </w:tr>
      <w:tr w:rsidR="00481060" w:rsidRPr="00481060" w14:paraId="2D231F2D" w14:textId="77777777" w:rsidTr="0086590E">
        <w:trPr>
          <w:trHeight w:val="300"/>
        </w:trPr>
        <w:tc>
          <w:tcPr>
            <w:tcW w:w="3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EFFE08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ECO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4003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9B63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16 (80%)</w:t>
            </w:r>
          </w:p>
        </w:tc>
      </w:tr>
      <w:tr w:rsidR="00481060" w:rsidRPr="00481060" w14:paraId="51E2F67C" w14:textId="77777777" w:rsidTr="0086590E">
        <w:trPr>
          <w:trHeight w:val="315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6FBEB7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44341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4E71C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4 (20%)</w:t>
            </w:r>
          </w:p>
        </w:tc>
      </w:tr>
      <w:tr w:rsidR="00481060" w:rsidRPr="00481060" w14:paraId="477C4990" w14:textId="77777777" w:rsidTr="0086590E">
        <w:trPr>
          <w:trHeight w:val="300"/>
        </w:trPr>
        <w:tc>
          <w:tcPr>
            <w:tcW w:w="3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16E0AC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Spine Instability Score (metastasis 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D000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353D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3 (30%)</w:t>
            </w:r>
          </w:p>
        </w:tc>
      </w:tr>
      <w:tr w:rsidR="00481060" w:rsidRPr="00481060" w14:paraId="00B35CCE" w14:textId="77777777" w:rsidTr="0086590E">
        <w:trPr>
          <w:trHeight w:val="300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1F0271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5674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A332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1 (10%)</w:t>
            </w:r>
          </w:p>
        </w:tc>
      </w:tr>
      <w:tr w:rsidR="00481060" w:rsidRPr="00481060" w14:paraId="12DF583F" w14:textId="77777777" w:rsidTr="0086590E">
        <w:trPr>
          <w:trHeight w:val="300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FC01AE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6EEB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F261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2 (20%)</w:t>
            </w:r>
          </w:p>
        </w:tc>
      </w:tr>
      <w:tr w:rsidR="00481060" w:rsidRPr="00481060" w14:paraId="48C2A202" w14:textId="77777777" w:rsidTr="0086590E">
        <w:trPr>
          <w:trHeight w:val="300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4916AC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774A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0B35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4 (40%)</w:t>
            </w:r>
          </w:p>
        </w:tc>
      </w:tr>
      <w:tr w:rsidR="00481060" w:rsidRPr="00481060" w14:paraId="1B8E9D9F" w14:textId="77777777" w:rsidTr="0086590E">
        <w:trPr>
          <w:trHeight w:val="315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CDF194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9A637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No spine metasta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A51BD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10</w:t>
            </w:r>
          </w:p>
        </w:tc>
      </w:tr>
      <w:tr w:rsidR="00481060" w:rsidRPr="00481060" w14:paraId="5C106591" w14:textId="77777777" w:rsidTr="0086590E">
        <w:trPr>
          <w:trHeight w:val="300"/>
        </w:trPr>
        <w:tc>
          <w:tcPr>
            <w:tcW w:w="3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41AE0F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Spine Instability Score (metastasis 2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525B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7642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1 (20%)</w:t>
            </w:r>
          </w:p>
        </w:tc>
      </w:tr>
      <w:tr w:rsidR="00481060" w:rsidRPr="00481060" w14:paraId="72C4809B" w14:textId="77777777" w:rsidTr="0086590E">
        <w:trPr>
          <w:trHeight w:val="300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15503B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CF22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342E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1 (20%)</w:t>
            </w:r>
          </w:p>
        </w:tc>
      </w:tr>
      <w:tr w:rsidR="00481060" w:rsidRPr="00481060" w14:paraId="740FEE6A" w14:textId="77777777" w:rsidTr="0086590E">
        <w:trPr>
          <w:trHeight w:val="300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86A77A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E630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8472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1 (20%)</w:t>
            </w:r>
          </w:p>
        </w:tc>
      </w:tr>
      <w:tr w:rsidR="00481060" w:rsidRPr="00481060" w14:paraId="303FC1A3" w14:textId="77777777" w:rsidTr="0086590E">
        <w:trPr>
          <w:trHeight w:val="300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3A5305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99B2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01F4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1 (20%)</w:t>
            </w:r>
          </w:p>
        </w:tc>
      </w:tr>
      <w:tr w:rsidR="00481060" w:rsidRPr="00481060" w14:paraId="5D87087C" w14:textId="77777777" w:rsidTr="0086590E">
        <w:trPr>
          <w:trHeight w:val="300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F45572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B7F9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C930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1 (20%)</w:t>
            </w:r>
          </w:p>
        </w:tc>
      </w:tr>
      <w:tr w:rsidR="00481060" w:rsidRPr="00481060" w14:paraId="762DAB49" w14:textId="77777777" w:rsidTr="0086590E">
        <w:trPr>
          <w:trHeight w:val="375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5D52EB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2BAFE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No 2</w:t>
            </w:r>
            <w:r w:rsidRPr="00481060">
              <w:rPr>
                <w:color w:val="000000"/>
                <w:vertAlign w:val="superscript"/>
                <w:lang w:eastAsia="en-AU"/>
              </w:rPr>
              <w:t>nd</w:t>
            </w:r>
            <w:r w:rsidRPr="00481060">
              <w:rPr>
                <w:color w:val="000000"/>
                <w:lang w:eastAsia="en-AU"/>
              </w:rPr>
              <w:t xml:space="preserve"> spine metasta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C6FE7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15</w:t>
            </w:r>
          </w:p>
        </w:tc>
      </w:tr>
      <w:tr w:rsidR="00481060" w:rsidRPr="00481060" w14:paraId="6E3661E2" w14:textId="77777777" w:rsidTr="0086590E">
        <w:trPr>
          <w:trHeight w:val="300"/>
        </w:trPr>
        <w:tc>
          <w:tcPr>
            <w:tcW w:w="3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110FC77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Spine Instability Score (metastasis 3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3F45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EBF8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1 (100%)</w:t>
            </w:r>
          </w:p>
        </w:tc>
      </w:tr>
      <w:tr w:rsidR="00481060" w:rsidRPr="00481060" w14:paraId="5D1D75CD" w14:textId="77777777" w:rsidTr="0086590E">
        <w:trPr>
          <w:trHeight w:val="375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55FE4F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9E30E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No 3</w:t>
            </w:r>
            <w:r w:rsidRPr="00481060">
              <w:rPr>
                <w:color w:val="000000"/>
                <w:vertAlign w:val="superscript"/>
                <w:lang w:eastAsia="en-AU"/>
              </w:rPr>
              <w:t>rd</w:t>
            </w:r>
            <w:r w:rsidRPr="00481060">
              <w:rPr>
                <w:color w:val="000000"/>
                <w:lang w:eastAsia="en-AU"/>
              </w:rPr>
              <w:t xml:space="preserve"> spine metastasi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87F6F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19</w:t>
            </w:r>
          </w:p>
        </w:tc>
      </w:tr>
      <w:tr w:rsidR="00481060" w:rsidRPr="00481060" w14:paraId="2FFCC24D" w14:textId="77777777" w:rsidTr="0086590E">
        <w:trPr>
          <w:trHeight w:val="300"/>
        </w:trPr>
        <w:tc>
          <w:tcPr>
            <w:tcW w:w="3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3D2751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Long bone metasta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3335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N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377E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20 (100%)</w:t>
            </w:r>
          </w:p>
        </w:tc>
      </w:tr>
      <w:tr w:rsidR="00481060" w:rsidRPr="00481060" w14:paraId="5F41CD6F" w14:textId="77777777" w:rsidTr="0086590E">
        <w:trPr>
          <w:trHeight w:val="315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B6E289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D5E17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Yes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F544D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0 (0%)</w:t>
            </w:r>
          </w:p>
        </w:tc>
      </w:tr>
      <w:tr w:rsidR="00481060" w:rsidRPr="00481060" w14:paraId="2E41FD7F" w14:textId="77777777" w:rsidTr="0086590E">
        <w:trPr>
          <w:trHeight w:val="300"/>
        </w:trPr>
        <w:tc>
          <w:tcPr>
            <w:tcW w:w="3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7315C1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Bone les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85AD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FB5C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11 (55%)</w:t>
            </w:r>
          </w:p>
        </w:tc>
      </w:tr>
      <w:tr w:rsidR="00481060" w:rsidRPr="00481060" w14:paraId="020F5863" w14:textId="77777777" w:rsidTr="0086590E">
        <w:trPr>
          <w:trHeight w:val="300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A6BB64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C563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73E9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4 (20%)</w:t>
            </w:r>
          </w:p>
        </w:tc>
      </w:tr>
      <w:tr w:rsidR="00481060" w:rsidRPr="00481060" w14:paraId="3898C993" w14:textId="77777777" w:rsidTr="0086590E">
        <w:trPr>
          <w:trHeight w:val="315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BE7DEC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F183CE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A41BE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5 (25%)</w:t>
            </w:r>
          </w:p>
        </w:tc>
      </w:tr>
      <w:tr w:rsidR="00481060" w:rsidRPr="00481060" w14:paraId="44C42791" w14:textId="77777777" w:rsidTr="0086590E">
        <w:trPr>
          <w:trHeight w:val="300"/>
        </w:trPr>
        <w:tc>
          <w:tcPr>
            <w:tcW w:w="3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79E50B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Total les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AC43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17B4D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11 (55%)</w:t>
            </w:r>
          </w:p>
        </w:tc>
      </w:tr>
      <w:tr w:rsidR="00481060" w:rsidRPr="00481060" w14:paraId="160263BA" w14:textId="77777777" w:rsidTr="0086590E">
        <w:trPr>
          <w:trHeight w:val="300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2EC36A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75E7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E1D5" w14:textId="77777777" w:rsidR="00481060" w:rsidRPr="00481060" w:rsidRDefault="00481060" w:rsidP="0086590E">
            <w:pPr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4 (20%)</w:t>
            </w:r>
          </w:p>
        </w:tc>
      </w:tr>
      <w:tr w:rsidR="00481060" w:rsidRPr="00481060" w14:paraId="6E52464B" w14:textId="77777777" w:rsidTr="0086590E">
        <w:trPr>
          <w:trHeight w:val="315"/>
        </w:trPr>
        <w:tc>
          <w:tcPr>
            <w:tcW w:w="3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B89026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F057D" w14:textId="77777777" w:rsidR="00481060" w:rsidRPr="00481060" w:rsidRDefault="00481060" w:rsidP="0086590E">
            <w:pPr>
              <w:spacing w:after="0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2826D" w14:textId="77777777" w:rsidR="00481060" w:rsidRPr="00481060" w:rsidRDefault="00481060" w:rsidP="00481060">
            <w:pPr>
              <w:keepNext/>
              <w:spacing w:after="0"/>
              <w:jc w:val="center"/>
              <w:rPr>
                <w:color w:val="000000"/>
                <w:lang w:eastAsia="en-AU"/>
              </w:rPr>
            </w:pPr>
            <w:r w:rsidRPr="00481060">
              <w:rPr>
                <w:color w:val="000000"/>
                <w:lang w:eastAsia="en-AU"/>
              </w:rPr>
              <w:t>5 (25%)</w:t>
            </w:r>
          </w:p>
        </w:tc>
      </w:tr>
    </w:tbl>
    <w:p w14:paraId="655F9C03" w14:textId="77777777" w:rsidR="00481060" w:rsidRPr="00481060" w:rsidRDefault="00481060" w:rsidP="00481060"/>
    <w:sectPr w:rsidR="00481060" w:rsidRPr="004810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D00FFF2" w15:done="0"/>
  <w15:commentEx w15:paraId="53473A0E" w15:done="0"/>
  <w15:commentEx w15:paraId="2C00068A" w15:done="0"/>
  <w15:commentEx w15:paraId="45547F1C" w15:done="0"/>
  <w15:commentEx w15:paraId="16A30335" w15:done="0"/>
  <w15:commentEx w15:paraId="091756F9" w15:done="0"/>
  <w15:commentEx w15:paraId="2661BE6D" w15:done="0"/>
  <w15:commentEx w15:paraId="749F686C" w15:done="0"/>
  <w15:commentEx w15:paraId="28B2C88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D00FFF2" w16cid:durableId="1FFB333B"/>
  <w16cid:commentId w16cid:paraId="53473A0E" w16cid:durableId="20101ED7"/>
  <w16cid:commentId w16cid:paraId="2C00068A" w16cid:durableId="20102057"/>
  <w16cid:commentId w16cid:paraId="45547F1C" w16cid:durableId="1FFB561A"/>
  <w16cid:commentId w16cid:paraId="16A30335" w16cid:durableId="201015D5"/>
  <w16cid:commentId w16cid:paraId="091756F9" w16cid:durableId="201028FD"/>
  <w16cid:commentId w16cid:paraId="2661BE6D" w16cid:durableId="201015D6"/>
  <w16cid:commentId w16cid:paraId="749F686C" w16cid:durableId="20102BA4"/>
  <w16cid:commentId w16cid:paraId="28B2C88C" w16cid:durableId="20102C1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EE5376" w14:textId="77777777" w:rsidR="00701D0F" w:rsidRDefault="00701D0F" w:rsidP="00CA1441">
      <w:pPr>
        <w:spacing w:after="0" w:line="240" w:lineRule="auto"/>
      </w:pPr>
      <w:r>
        <w:separator/>
      </w:r>
    </w:p>
  </w:endnote>
  <w:endnote w:type="continuationSeparator" w:id="0">
    <w:p w14:paraId="5686E2DB" w14:textId="77777777" w:rsidR="00701D0F" w:rsidRDefault="00701D0F" w:rsidP="00CA1441">
      <w:pPr>
        <w:spacing w:after="0" w:line="240" w:lineRule="auto"/>
      </w:pPr>
      <w:r>
        <w:continuationSeparator/>
      </w:r>
    </w:p>
  </w:endnote>
  <w:endnote w:type="continuationNotice" w:id="1">
    <w:p w14:paraId="67DBE8F0" w14:textId="77777777" w:rsidR="00701D0F" w:rsidRDefault="00701D0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2DA20A" w14:textId="77777777" w:rsidR="00701D0F" w:rsidRDefault="00701D0F" w:rsidP="00CA1441">
      <w:pPr>
        <w:spacing w:after="0" w:line="240" w:lineRule="auto"/>
      </w:pPr>
      <w:r>
        <w:separator/>
      </w:r>
    </w:p>
  </w:footnote>
  <w:footnote w:type="continuationSeparator" w:id="0">
    <w:p w14:paraId="4DA4180F" w14:textId="77777777" w:rsidR="00701D0F" w:rsidRDefault="00701D0F" w:rsidP="00CA1441">
      <w:pPr>
        <w:spacing w:after="0" w:line="240" w:lineRule="auto"/>
      </w:pPr>
      <w:r>
        <w:continuationSeparator/>
      </w:r>
    </w:p>
  </w:footnote>
  <w:footnote w:type="continuationNotice" w:id="1">
    <w:p w14:paraId="30ECF4A7" w14:textId="77777777" w:rsidR="00701D0F" w:rsidRDefault="00701D0F">
      <w:pPr>
        <w:spacing w:after="0" w:line="240" w:lineRule="auto"/>
      </w:pP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eclan Murphy">
    <w15:presenceInfo w15:providerId="Windows Live" w15:userId="e65f9c6dadb5ce1b"/>
  </w15:person>
  <w15:person w15:author="Farshad Foroudi">
    <w15:presenceInfo w15:providerId="AD" w15:userId="S::fforoudi@ltu.edu.au::a01e9d81-59a0-4b51-a826-852acde2bfb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9D3DA2"/>
    <w:rsid w:val="00000E8B"/>
    <w:rsid w:val="00005593"/>
    <w:rsid w:val="00013155"/>
    <w:rsid w:val="00023A4B"/>
    <w:rsid w:val="000264DF"/>
    <w:rsid w:val="00031B79"/>
    <w:rsid w:val="000346B4"/>
    <w:rsid w:val="0003683D"/>
    <w:rsid w:val="00066309"/>
    <w:rsid w:val="000704C4"/>
    <w:rsid w:val="0007464A"/>
    <w:rsid w:val="000762A6"/>
    <w:rsid w:val="00076619"/>
    <w:rsid w:val="000801E3"/>
    <w:rsid w:val="00084C80"/>
    <w:rsid w:val="000918FC"/>
    <w:rsid w:val="000A0958"/>
    <w:rsid w:val="000A3326"/>
    <w:rsid w:val="000B4014"/>
    <w:rsid w:val="000C2CF6"/>
    <w:rsid w:val="000C5AD8"/>
    <w:rsid w:val="000C67C3"/>
    <w:rsid w:val="000D44A4"/>
    <w:rsid w:val="000D528E"/>
    <w:rsid w:val="000D52CA"/>
    <w:rsid w:val="001134B3"/>
    <w:rsid w:val="00116E46"/>
    <w:rsid w:val="001174B7"/>
    <w:rsid w:val="00120BE9"/>
    <w:rsid w:val="00130614"/>
    <w:rsid w:val="001362D2"/>
    <w:rsid w:val="00136DB9"/>
    <w:rsid w:val="0014123B"/>
    <w:rsid w:val="001463B9"/>
    <w:rsid w:val="001574A6"/>
    <w:rsid w:val="0016758B"/>
    <w:rsid w:val="00177955"/>
    <w:rsid w:val="001843C7"/>
    <w:rsid w:val="0018674F"/>
    <w:rsid w:val="001874FC"/>
    <w:rsid w:val="001A6297"/>
    <w:rsid w:val="001B6830"/>
    <w:rsid w:val="001D3B8E"/>
    <w:rsid w:val="001E0FFA"/>
    <w:rsid w:val="001E1567"/>
    <w:rsid w:val="001E3706"/>
    <w:rsid w:val="001F1617"/>
    <w:rsid w:val="001F213E"/>
    <w:rsid w:val="00200077"/>
    <w:rsid w:val="00203BC3"/>
    <w:rsid w:val="002123D1"/>
    <w:rsid w:val="00220BB9"/>
    <w:rsid w:val="00223255"/>
    <w:rsid w:val="00232F11"/>
    <w:rsid w:val="00241BC9"/>
    <w:rsid w:val="0024216B"/>
    <w:rsid w:val="00270AB0"/>
    <w:rsid w:val="002734E4"/>
    <w:rsid w:val="0028186E"/>
    <w:rsid w:val="00281DFF"/>
    <w:rsid w:val="0029474C"/>
    <w:rsid w:val="002B1399"/>
    <w:rsid w:val="002C05DC"/>
    <w:rsid w:val="002D06F1"/>
    <w:rsid w:val="002E2AF6"/>
    <w:rsid w:val="002E797D"/>
    <w:rsid w:val="002F0BDF"/>
    <w:rsid w:val="002F2851"/>
    <w:rsid w:val="002F3021"/>
    <w:rsid w:val="002F6075"/>
    <w:rsid w:val="00302767"/>
    <w:rsid w:val="00305924"/>
    <w:rsid w:val="003103F8"/>
    <w:rsid w:val="003276C5"/>
    <w:rsid w:val="003277A0"/>
    <w:rsid w:val="00333585"/>
    <w:rsid w:val="00335E00"/>
    <w:rsid w:val="003408AE"/>
    <w:rsid w:val="00344F11"/>
    <w:rsid w:val="00351E84"/>
    <w:rsid w:val="0036361F"/>
    <w:rsid w:val="00374ED6"/>
    <w:rsid w:val="0039159B"/>
    <w:rsid w:val="00392AB4"/>
    <w:rsid w:val="003957A4"/>
    <w:rsid w:val="003A76B5"/>
    <w:rsid w:val="003C68BA"/>
    <w:rsid w:val="003D551C"/>
    <w:rsid w:val="003F1BCA"/>
    <w:rsid w:val="00403194"/>
    <w:rsid w:val="00420C60"/>
    <w:rsid w:val="00424B0D"/>
    <w:rsid w:val="004332D7"/>
    <w:rsid w:val="00434F2B"/>
    <w:rsid w:val="00436BCE"/>
    <w:rsid w:val="00437526"/>
    <w:rsid w:val="00441D4F"/>
    <w:rsid w:val="004453B3"/>
    <w:rsid w:val="0044607E"/>
    <w:rsid w:val="00455331"/>
    <w:rsid w:val="004675BD"/>
    <w:rsid w:val="004734A3"/>
    <w:rsid w:val="00474074"/>
    <w:rsid w:val="004778D5"/>
    <w:rsid w:val="00481060"/>
    <w:rsid w:val="004868DC"/>
    <w:rsid w:val="00495217"/>
    <w:rsid w:val="004A29B2"/>
    <w:rsid w:val="004A6FAB"/>
    <w:rsid w:val="004B18DB"/>
    <w:rsid w:val="004B2C81"/>
    <w:rsid w:val="004C4B80"/>
    <w:rsid w:val="004C5FCE"/>
    <w:rsid w:val="004C6469"/>
    <w:rsid w:val="004C7F9D"/>
    <w:rsid w:val="004D1E43"/>
    <w:rsid w:val="004E283B"/>
    <w:rsid w:val="004E386B"/>
    <w:rsid w:val="004E7B50"/>
    <w:rsid w:val="00500645"/>
    <w:rsid w:val="0050454A"/>
    <w:rsid w:val="00514284"/>
    <w:rsid w:val="005155F6"/>
    <w:rsid w:val="00515DC1"/>
    <w:rsid w:val="005249C3"/>
    <w:rsid w:val="005304E4"/>
    <w:rsid w:val="00535B21"/>
    <w:rsid w:val="0053675D"/>
    <w:rsid w:val="005376A8"/>
    <w:rsid w:val="005414A2"/>
    <w:rsid w:val="00542700"/>
    <w:rsid w:val="005634D9"/>
    <w:rsid w:val="00566047"/>
    <w:rsid w:val="00573A9E"/>
    <w:rsid w:val="00585D19"/>
    <w:rsid w:val="005A63E5"/>
    <w:rsid w:val="005A6598"/>
    <w:rsid w:val="005B0275"/>
    <w:rsid w:val="005B47DE"/>
    <w:rsid w:val="005C0ACE"/>
    <w:rsid w:val="005C7185"/>
    <w:rsid w:val="005D3D54"/>
    <w:rsid w:val="005E2271"/>
    <w:rsid w:val="005E2A4D"/>
    <w:rsid w:val="005F0F41"/>
    <w:rsid w:val="00622DBB"/>
    <w:rsid w:val="006251AC"/>
    <w:rsid w:val="00625510"/>
    <w:rsid w:val="006309F1"/>
    <w:rsid w:val="00635023"/>
    <w:rsid w:val="006430CD"/>
    <w:rsid w:val="00677C98"/>
    <w:rsid w:val="00683338"/>
    <w:rsid w:val="00693385"/>
    <w:rsid w:val="0069693C"/>
    <w:rsid w:val="006A0A8A"/>
    <w:rsid w:val="006A2739"/>
    <w:rsid w:val="006B3518"/>
    <w:rsid w:val="006C5B41"/>
    <w:rsid w:val="006C7C70"/>
    <w:rsid w:val="006D1382"/>
    <w:rsid w:val="006E3314"/>
    <w:rsid w:val="0070170C"/>
    <w:rsid w:val="00701D0F"/>
    <w:rsid w:val="007107A9"/>
    <w:rsid w:val="00711CE7"/>
    <w:rsid w:val="00731BAD"/>
    <w:rsid w:val="0073370F"/>
    <w:rsid w:val="00736D7D"/>
    <w:rsid w:val="00742145"/>
    <w:rsid w:val="0074416A"/>
    <w:rsid w:val="00747559"/>
    <w:rsid w:val="00750FA2"/>
    <w:rsid w:val="00751F37"/>
    <w:rsid w:val="007560C3"/>
    <w:rsid w:val="00766CAE"/>
    <w:rsid w:val="00772849"/>
    <w:rsid w:val="00790775"/>
    <w:rsid w:val="00790DFC"/>
    <w:rsid w:val="007933A8"/>
    <w:rsid w:val="007B09F5"/>
    <w:rsid w:val="007B478C"/>
    <w:rsid w:val="007B6AF7"/>
    <w:rsid w:val="007B74C9"/>
    <w:rsid w:val="007C623C"/>
    <w:rsid w:val="007D5619"/>
    <w:rsid w:val="007D71BC"/>
    <w:rsid w:val="007E69E9"/>
    <w:rsid w:val="007F0233"/>
    <w:rsid w:val="007F19AB"/>
    <w:rsid w:val="007F1DA2"/>
    <w:rsid w:val="007F3859"/>
    <w:rsid w:val="007F3A49"/>
    <w:rsid w:val="00807270"/>
    <w:rsid w:val="008142C6"/>
    <w:rsid w:val="008240EB"/>
    <w:rsid w:val="008331D7"/>
    <w:rsid w:val="00833700"/>
    <w:rsid w:val="0083395D"/>
    <w:rsid w:val="00836038"/>
    <w:rsid w:val="00840C28"/>
    <w:rsid w:val="008427F9"/>
    <w:rsid w:val="00842FD0"/>
    <w:rsid w:val="00846DF2"/>
    <w:rsid w:val="00861392"/>
    <w:rsid w:val="00861712"/>
    <w:rsid w:val="00862405"/>
    <w:rsid w:val="008632A7"/>
    <w:rsid w:val="00863871"/>
    <w:rsid w:val="0086590E"/>
    <w:rsid w:val="00871C71"/>
    <w:rsid w:val="008721EA"/>
    <w:rsid w:val="00876E4C"/>
    <w:rsid w:val="00883160"/>
    <w:rsid w:val="00884551"/>
    <w:rsid w:val="00884E69"/>
    <w:rsid w:val="008910F4"/>
    <w:rsid w:val="008A2F2F"/>
    <w:rsid w:val="008A6790"/>
    <w:rsid w:val="008A7DD7"/>
    <w:rsid w:val="008D7957"/>
    <w:rsid w:val="008F10B6"/>
    <w:rsid w:val="008F3CC1"/>
    <w:rsid w:val="008F6A4D"/>
    <w:rsid w:val="0090477D"/>
    <w:rsid w:val="00904D58"/>
    <w:rsid w:val="00917E69"/>
    <w:rsid w:val="00921F98"/>
    <w:rsid w:val="00933105"/>
    <w:rsid w:val="00936604"/>
    <w:rsid w:val="009876E1"/>
    <w:rsid w:val="00995F9A"/>
    <w:rsid w:val="00996DD9"/>
    <w:rsid w:val="009A3536"/>
    <w:rsid w:val="009A7C17"/>
    <w:rsid w:val="009B12FE"/>
    <w:rsid w:val="009B6FD4"/>
    <w:rsid w:val="009C37C2"/>
    <w:rsid w:val="009C3AAD"/>
    <w:rsid w:val="009C7B4A"/>
    <w:rsid w:val="009D1A29"/>
    <w:rsid w:val="009D1BBF"/>
    <w:rsid w:val="009D2A84"/>
    <w:rsid w:val="009D3DA2"/>
    <w:rsid w:val="009D7E3F"/>
    <w:rsid w:val="009E10BE"/>
    <w:rsid w:val="009E721D"/>
    <w:rsid w:val="009F2361"/>
    <w:rsid w:val="009F262A"/>
    <w:rsid w:val="009F7566"/>
    <w:rsid w:val="00A04392"/>
    <w:rsid w:val="00A31281"/>
    <w:rsid w:val="00A43C9E"/>
    <w:rsid w:val="00A56104"/>
    <w:rsid w:val="00A6319B"/>
    <w:rsid w:val="00A74CE8"/>
    <w:rsid w:val="00A75D6D"/>
    <w:rsid w:val="00AA315A"/>
    <w:rsid w:val="00AB3A3D"/>
    <w:rsid w:val="00AB4F56"/>
    <w:rsid w:val="00AC28ED"/>
    <w:rsid w:val="00AC2B67"/>
    <w:rsid w:val="00AC3730"/>
    <w:rsid w:val="00AC5014"/>
    <w:rsid w:val="00AC5723"/>
    <w:rsid w:val="00AE3FAF"/>
    <w:rsid w:val="00AF6847"/>
    <w:rsid w:val="00B076BC"/>
    <w:rsid w:val="00B12EAF"/>
    <w:rsid w:val="00B14CF0"/>
    <w:rsid w:val="00B20968"/>
    <w:rsid w:val="00B21632"/>
    <w:rsid w:val="00B2681B"/>
    <w:rsid w:val="00B26E36"/>
    <w:rsid w:val="00B33EB0"/>
    <w:rsid w:val="00B421E2"/>
    <w:rsid w:val="00B45178"/>
    <w:rsid w:val="00B62FFC"/>
    <w:rsid w:val="00B65963"/>
    <w:rsid w:val="00B71B37"/>
    <w:rsid w:val="00B7220C"/>
    <w:rsid w:val="00B73CBF"/>
    <w:rsid w:val="00B74345"/>
    <w:rsid w:val="00B80D70"/>
    <w:rsid w:val="00B81020"/>
    <w:rsid w:val="00B84D5B"/>
    <w:rsid w:val="00B92BEE"/>
    <w:rsid w:val="00BB4992"/>
    <w:rsid w:val="00BC6275"/>
    <w:rsid w:val="00BF5922"/>
    <w:rsid w:val="00BF6129"/>
    <w:rsid w:val="00C0607D"/>
    <w:rsid w:val="00C06FC2"/>
    <w:rsid w:val="00C07F0F"/>
    <w:rsid w:val="00C1034A"/>
    <w:rsid w:val="00C116B5"/>
    <w:rsid w:val="00C2678F"/>
    <w:rsid w:val="00C44ACF"/>
    <w:rsid w:val="00C455FF"/>
    <w:rsid w:val="00C53FBC"/>
    <w:rsid w:val="00C555A3"/>
    <w:rsid w:val="00C623F3"/>
    <w:rsid w:val="00C77D1A"/>
    <w:rsid w:val="00C93718"/>
    <w:rsid w:val="00CA1441"/>
    <w:rsid w:val="00CB671A"/>
    <w:rsid w:val="00CC33DA"/>
    <w:rsid w:val="00CC486C"/>
    <w:rsid w:val="00CC57A0"/>
    <w:rsid w:val="00CE0000"/>
    <w:rsid w:val="00CE095B"/>
    <w:rsid w:val="00CF4E7C"/>
    <w:rsid w:val="00D0015C"/>
    <w:rsid w:val="00D16E38"/>
    <w:rsid w:val="00D25FCF"/>
    <w:rsid w:val="00D440B4"/>
    <w:rsid w:val="00D7467D"/>
    <w:rsid w:val="00D7679B"/>
    <w:rsid w:val="00D93E4F"/>
    <w:rsid w:val="00D95BAD"/>
    <w:rsid w:val="00DB3B74"/>
    <w:rsid w:val="00DC045C"/>
    <w:rsid w:val="00DC7FD0"/>
    <w:rsid w:val="00DD6E36"/>
    <w:rsid w:val="00DE00A0"/>
    <w:rsid w:val="00DF5E0D"/>
    <w:rsid w:val="00E06C8D"/>
    <w:rsid w:val="00E25676"/>
    <w:rsid w:val="00E30E52"/>
    <w:rsid w:val="00E46BD4"/>
    <w:rsid w:val="00E648B4"/>
    <w:rsid w:val="00E71B35"/>
    <w:rsid w:val="00E92583"/>
    <w:rsid w:val="00E93F30"/>
    <w:rsid w:val="00E9690E"/>
    <w:rsid w:val="00EA56AE"/>
    <w:rsid w:val="00EC3633"/>
    <w:rsid w:val="00ED22DA"/>
    <w:rsid w:val="00EE67B9"/>
    <w:rsid w:val="00EF6FFD"/>
    <w:rsid w:val="00F00C4C"/>
    <w:rsid w:val="00F05E1F"/>
    <w:rsid w:val="00F1093F"/>
    <w:rsid w:val="00F20AC3"/>
    <w:rsid w:val="00F27DA2"/>
    <w:rsid w:val="00F32797"/>
    <w:rsid w:val="00F43089"/>
    <w:rsid w:val="00F474D0"/>
    <w:rsid w:val="00F502EC"/>
    <w:rsid w:val="00F671A0"/>
    <w:rsid w:val="00F71B8B"/>
    <w:rsid w:val="00F77DCF"/>
    <w:rsid w:val="00F82542"/>
    <w:rsid w:val="00F857F8"/>
    <w:rsid w:val="00F95F66"/>
    <w:rsid w:val="00FA64B6"/>
    <w:rsid w:val="00FE7FFB"/>
    <w:rsid w:val="00FF23EE"/>
    <w:rsid w:val="00FF3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3CEB5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CE7"/>
    <w:pPr>
      <w:jc w:val="both"/>
    </w:pPr>
  </w:style>
  <w:style w:type="paragraph" w:styleId="Heading1">
    <w:name w:val="heading 1"/>
    <w:basedOn w:val="Normal"/>
    <w:link w:val="Heading1Char"/>
    <w:uiPriority w:val="9"/>
    <w:qFormat/>
    <w:rsid w:val="00711CE7"/>
    <w:pPr>
      <w:spacing w:before="100" w:beforeAutospacing="1" w:after="100" w:afterAutospacing="1" w:line="240" w:lineRule="auto"/>
      <w:outlineLvl w:val="0"/>
    </w:pPr>
    <w:rPr>
      <w:rFonts w:eastAsia="PMingLiU" w:cs="PMingLiU"/>
      <w:b/>
      <w:bCs/>
      <w:kern w:val="36"/>
      <w:sz w:val="32"/>
      <w:szCs w:val="48"/>
      <w:lang w:val="en-US"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1392"/>
    <w:pPr>
      <w:keepNext/>
      <w:keepLines/>
      <w:spacing w:before="200" w:after="0"/>
      <w:outlineLvl w:val="1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1399"/>
    <w:pPr>
      <w:keepNext/>
      <w:keepLines/>
      <w:spacing w:before="200" w:after="0"/>
      <w:outlineLvl w:val="2"/>
    </w:pPr>
    <w:rPr>
      <w:rFonts w:ascii="Calibri" w:eastAsiaTheme="majorEastAsia" w:hAnsi="Calibri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3D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DA2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3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14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A144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A14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A1441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574A6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character" w:styleId="Hyperlink">
    <w:name w:val="Hyperlink"/>
    <w:basedOn w:val="DefaultParagraphFont"/>
    <w:uiPriority w:val="99"/>
    <w:semiHidden/>
    <w:unhideWhenUsed/>
    <w:rsid w:val="001574A6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11CE7"/>
    <w:rPr>
      <w:rFonts w:eastAsia="PMingLiU" w:cs="PMingLiU"/>
      <w:b/>
      <w:bCs/>
      <w:kern w:val="36"/>
      <w:sz w:val="32"/>
      <w:szCs w:val="48"/>
      <w:lang w:val="en-US" w:eastAsia="zh-TW"/>
    </w:rPr>
  </w:style>
  <w:style w:type="character" w:customStyle="1" w:styleId="contribdegrees">
    <w:name w:val="contribdegrees"/>
    <w:basedOn w:val="DefaultParagraphFont"/>
    <w:rsid w:val="00D95BAD"/>
  </w:style>
  <w:style w:type="character" w:styleId="CommentReference">
    <w:name w:val="annotation reference"/>
    <w:basedOn w:val="DefaultParagraphFont"/>
    <w:uiPriority w:val="99"/>
    <w:semiHidden/>
    <w:unhideWhenUsed/>
    <w:rsid w:val="00E71B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1B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1B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B35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C7B4A"/>
    <w:pPr>
      <w:spacing w:line="240" w:lineRule="auto"/>
    </w:pPr>
    <w:rPr>
      <w:b/>
      <w:bCs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61392"/>
    <w:rPr>
      <w:rFonts w:ascii="Calibri" w:eastAsiaTheme="majorEastAsia" w:hAnsi="Calibr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B1399"/>
    <w:rPr>
      <w:rFonts w:ascii="Calibri" w:eastAsiaTheme="majorEastAsia" w:hAnsi="Calibri" w:cstheme="majorBidi"/>
      <w:bCs/>
      <w:i/>
    </w:rPr>
  </w:style>
  <w:style w:type="paragraph" w:styleId="Revision">
    <w:name w:val="Revision"/>
    <w:hidden/>
    <w:uiPriority w:val="99"/>
    <w:semiHidden/>
    <w:rsid w:val="007B478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CE7"/>
    <w:pPr>
      <w:jc w:val="both"/>
    </w:pPr>
  </w:style>
  <w:style w:type="paragraph" w:styleId="Heading1">
    <w:name w:val="heading 1"/>
    <w:basedOn w:val="Normal"/>
    <w:link w:val="Heading1Char"/>
    <w:uiPriority w:val="9"/>
    <w:qFormat/>
    <w:rsid w:val="00711CE7"/>
    <w:pPr>
      <w:spacing w:before="100" w:beforeAutospacing="1" w:after="100" w:afterAutospacing="1" w:line="240" w:lineRule="auto"/>
      <w:outlineLvl w:val="0"/>
    </w:pPr>
    <w:rPr>
      <w:rFonts w:eastAsia="PMingLiU" w:cs="PMingLiU"/>
      <w:b/>
      <w:bCs/>
      <w:kern w:val="36"/>
      <w:sz w:val="32"/>
      <w:szCs w:val="48"/>
      <w:lang w:val="en-US"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1392"/>
    <w:pPr>
      <w:keepNext/>
      <w:keepLines/>
      <w:spacing w:before="200" w:after="0"/>
      <w:outlineLvl w:val="1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1399"/>
    <w:pPr>
      <w:keepNext/>
      <w:keepLines/>
      <w:spacing w:before="200" w:after="0"/>
      <w:outlineLvl w:val="2"/>
    </w:pPr>
    <w:rPr>
      <w:rFonts w:ascii="Calibri" w:eastAsiaTheme="majorEastAsia" w:hAnsi="Calibri" w:cstheme="majorBidi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3D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DA2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D3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14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A144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A14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A1441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574A6"/>
    <w:pPr>
      <w:spacing w:before="100" w:beforeAutospacing="1" w:after="100" w:afterAutospacing="1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character" w:styleId="Hyperlink">
    <w:name w:val="Hyperlink"/>
    <w:basedOn w:val="DefaultParagraphFont"/>
    <w:uiPriority w:val="99"/>
    <w:semiHidden/>
    <w:unhideWhenUsed/>
    <w:rsid w:val="001574A6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11CE7"/>
    <w:rPr>
      <w:rFonts w:eastAsia="PMingLiU" w:cs="PMingLiU"/>
      <w:b/>
      <w:bCs/>
      <w:kern w:val="36"/>
      <w:sz w:val="32"/>
      <w:szCs w:val="48"/>
      <w:lang w:val="en-US" w:eastAsia="zh-TW"/>
    </w:rPr>
  </w:style>
  <w:style w:type="character" w:customStyle="1" w:styleId="contribdegrees">
    <w:name w:val="contribdegrees"/>
    <w:basedOn w:val="DefaultParagraphFont"/>
    <w:rsid w:val="00D95BAD"/>
  </w:style>
  <w:style w:type="character" w:styleId="CommentReference">
    <w:name w:val="annotation reference"/>
    <w:basedOn w:val="DefaultParagraphFont"/>
    <w:uiPriority w:val="99"/>
    <w:semiHidden/>
    <w:unhideWhenUsed/>
    <w:rsid w:val="00E71B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1B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1B3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B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B35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C7B4A"/>
    <w:pPr>
      <w:spacing w:line="240" w:lineRule="auto"/>
    </w:pPr>
    <w:rPr>
      <w:b/>
      <w:bCs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861392"/>
    <w:rPr>
      <w:rFonts w:ascii="Calibri" w:eastAsiaTheme="majorEastAsia" w:hAnsi="Calibr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B1399"/>
    <w:rPr>
      <w:rFonts w:ascii="Calibri" w:eastAsiaTheme="majorEastAsia" w:hAnsi="Calibri" w:cstheme="majorBidi"/>
      <w:bCs/>
      <w:i/>
    </w:rPr>
  </w:style>
  <w:style w:type="paragraph" w:styleId="Revision">
    <w:name w:val="Revision"/>
    <w:hidden/>
    <w:uiPriority w:val="99"/>
    <w:semiHidden/>
    <w:rsid w:val="007B478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5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4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72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8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42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978A6E5-0278-4CE1-9C2C-DC219306B1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4</Words>
  <Characters>732</Characters>
  <Application>Microsoft Office Word</Application>
  <DocSecurity>0</DocSecurity>
  <Lines>122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ter MacCallum Cancer Centre</Company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le Lee</dc:creator>
  <cp:lastModifiedBy>RDAGOY</cp:lastModifiedBy>
  <cp:revision>4</cp:revision>
  <cp:lastPrinted>2017-12-19T08:27:00Z</cp:lastPrinted>
  <dcterms:created xsi:type="dcterms:W3CDTF">2019-02-28T01:06:00Z</dcterms:created>
  <dcterms:modified xsi:type="dcterms:W3CDTF">2019-08-19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physics-conference-series</vt:lpwstr>
  </property>
  <property fmtid="{D5CDD505-2E9C-101B-9397-08002B2CF9AE}" pid="15" name="Mendeley Recent Style Name 6_1">
    <vt:lpwstr>Journal of Physics: Conference Series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087aefd-fd94-3747-ad22-c28366bee66c</vt:lpwstr>
  </property>
  <property fmtid="{D5CDD505-2E9C-101B-9397-08002B2CF9AE}" pid="24" name="Mendeley Citation Style_1">
    <vt:lpwstr>http://www.zotero.org/styles/journal-of-physics-conference-series</vt:lpwstr>
  </property>
</Properties>
</file>